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3 </w:t>
      </w: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rtl w:val="0"/>
        </w:rPr>
        <w:t xml:space="preserve">T. brucei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TERT interacting partners – known homologs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20"/>
        <w:gridCol w:w="1680"/>
        <w:gridCol w:w="1035"/>
        <w:gridCol w:w="1050"/>
        <w:gridCol w:w="1020"/>
        <w:gridCol w:w="1350"/>
        <w:gridCol w:w="1290"/>
        <w:tblGridChange w:id="0">
          <w:tblGrid>
            <w:gridCol w:w="1620"/>
            <w:gridCol w:w="1680"/>
            <w:gridCol w:w="1035"/>
            <w:gridCol w:w="1050"/>
            <w:gridCol w:w="1020"/>
            <w:gridCol w:w="1350"/>
            <w:gridCol w:w="1290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ene/Protei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Gene I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UniProt I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Unique Peptid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*DaliLite</w:t>
            </w:r>
          </w:p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Z-scor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inusLog10(P-value) /log2 Fold Change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TERT Ab IP-MS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LAG IP-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eat shock protein 90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HSP9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, putative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3.3580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57W94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.0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2/ -0.64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.12/ -0.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AA family ATPase,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DC48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homolog of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S.cerevisia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10.5770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B27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.4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26/ 0.113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4/ -0.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uvB-like DNA helicase,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ONTI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 putative 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b927.4.12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581V4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1.9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36/ -0.09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3/ -2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uvB-like DNA helicase,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PTI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 putative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4.2000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583J3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.4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58/ -0.82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/ -0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lar protein 58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P58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, putative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9.5320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F23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7/ 0.75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08/ 2.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oly(A)-specific ribonuclease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R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utative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9.13510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D76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.8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7/ 1.3 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65/ 2.2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plication factor A protein 1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11.9130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4B5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.8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1/ -0.18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4/ 0.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cleolar protein 56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NOP5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, putative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8.3750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580Z5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2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/ -0.15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8/ 1.9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elomerase Reverse Transcriptase (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Tb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E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11.10190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3R0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9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.0/ 1.98 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8/ 0.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a protein (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65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 homolog, putative 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10.2370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C07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6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9/ -0.63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9/ -0.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ibrillari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utative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927.10.14630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388C9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.5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6/ 0.27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8/ 1.97</w:t>
            </w:r>
          </w:p>
        </w:tc>
      </w:tr>
    </w:tbl>
    <w:p w:rsidR="00000000" w:rsidDel="00000000" w:rsidP="00000000" w:rsidRDefault="00000000" w:rsidRPr="00000000" w14:paraId="0000005F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*‘Significant similarities’ have a Z-score above 2; they usually correspond to similar folds when searched against entire PDB matche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E03E3C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ZH7GyhsuvSmZA98LqINPZqt7eA==">AMUW2mVlLsbgJldop8G6yOXmbXIi8T6NL9mtwZvFu6UZMk4wkHKQS5aZZyOZLzNZS/esx1cKy9YgzqoU+dX8DbTNS+R+xwQEyflhcIoqmyaxalnbOKJSt0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2:26:00Z</dcterms:created>
  <dc:creator>KC</dc:creator>
</cp:coreProperties>
</file>